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EC1" w:rsidRPr="00FD6F39" w:rsidRDefault="006139E6" w:rsidP="0014048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D6F3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140485" w:rsidRPr="00FD6F39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B90FC4" w:rsidRPr="00FD6F39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="00140485" w:rsidRPr="00FD6F3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The p53 interactors in a large-scale AP-MS screening </w:t>
      </w:r>
    </w:p>
    <w:p w:rsidR="006139E6" w:rsidRPr="00FD6F39" w:rsidRDefault="006139E6">
      <w:pPr>
        <w:rPr>
          <w:rFonts w:ascii="Times New Roman" w:hAnsi="Times New Roman" w:cs="Times New Roman"/>
          <w:sz w:val="24"/>
          <w:szCs w:val="24"/>
        </w:rPr>
      </w:pPr>
    </w:p>
    <w:p w:rsidR="006139E6" w:rsidRPr="00FD6F39" w:rsidRDefault="006139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jc w:val="center"/>
        <w:tblLook w:val="04A0" w:firstRow="1" w:lastRow="0" w:firstColumn="1" w:lastColumn="0" w:noHBand="0" w:noVBand="1"/>
      </w:tblPr>
      <w:tblGrid>
        <w:gridCol w:w="1417"/>
        <w:gridCol w:w="936"/>
        <w:gridCol w:w="1203"/>
        <w:gridCol w:w="906"/>
        <w:gridCol w:w="2320"/>
        <w:gridCol w:w="1762"/>
      </w:tblGrid>
      <w:tr w:rsidR="006139E6" w:rsidRPr="007D2D2F" w:rsidTr="00140485">
        <w:trPr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a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b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BioGrid database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GBD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6700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AM98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594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BE3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337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UL7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82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UL9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3113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AP1S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20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P4R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98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2M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20orf114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2747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N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934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NRPDL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987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ST1H4D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36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IST3H2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2815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C37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14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P4C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3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H16A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26133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ER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107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TRF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8411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VPS35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737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YLPM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6252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AM161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414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TE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10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HGEF18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337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ERBP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6135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SP9X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23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ART3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733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COA5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7727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PC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26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AF15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8148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UBA3C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278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UBA1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846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RNP40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41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USP39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713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P1CA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49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P1CC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0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P1CB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550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E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41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79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</w:tbl>
    <w:p w:rsidR="006139E6" w:rsidRPr="00FD6F39" w:rsidRDefault="006139E6" w:rsidP="00140485">
      <w:pPr>
        <w:jc w:val="left"/>
        <w:rPr>
          <w:rFonts w:ascii="Times New Roman" w:hAnsi="Times New Roman" w:cs="Times New Roman"/>
          <w:sz w:val="24"/>
          <w:szCs w:val="24"/>
        </w:rPr>
      </w:pPr>
      <w:r w:rsidRPr="00FD6F39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p w:rsidR="006139E6" w:rsidRPr="00FD6F39" w:rsidRDefault="006139E6" w:rsidP="0014048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55" w:type="dxa"/>
        <w:jc w:val="center"/>
        <w:tblLook w:val="04A0" w:firstRow="1" w:lastRow="0" w:firstColumn="1" w:lastColumn="0" w:noHBand="0" w:noVBand="1"/>
      </w:tblPr>
      <w:tblGrid>
        <w:gridCol w:w="1416"/>
        <w:gridCol w:w="936"/>
        <w:gridCol w:w="1203"/>
        <w:gridCol w:w="908"/>
        <w:gridCol w:w="2323"/>
        <w:gridCol w:w="1769"/>
      </w:tblGrid>
      <w:tr w:rsidR="006139E6" w:rsidRPr="007D2D2F" w:rsidTr="00140485">
        <w:trPr>
          <w:jc w:val="center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a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Official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Symbol_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ID_b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Recorded in</w:t>
            </w:r>
            <w:r w:rsidRPr="00FD6F3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br/>
              <w:t>BioGrid database</w:t>
            </w: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LOC65388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65388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CD2BP2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42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FTUD2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343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8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0594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6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4148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RNP200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3020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DX23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416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3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6121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ART1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092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4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128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3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129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14orf43</w:t>
            </w:r>
          </w:p>
        </w:tc>
        <w:tc>
          <w:tcPr>
            <w:tcW w:w="915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91748</w:t>
            </w:r>
          </w:p>
        </w:tc>
        <w:tc>
          <w:tcPr>
            <w:tcW w:w="1106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9E6" w:rsidRPr="007D2D2F" w:rsidTr="00140485">
        <w:trPr>
          <w:jc w:val="center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NTTIP1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1609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5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7157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6F3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ell 145, 787-799, 20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6139E6" w:rsidRPr="00FD6F39" w:rsidRDefault="006139E6" w:rsidP="001404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139E6" w:rsidRPr="00FD6F39" w:rsidRDefault="006139E6">
      <w:pPr>
        <w:rPr>
          <w:rFonts w:ascii="Times New Roman" w:hAnsi="Times New Roman" w:cs="Times New Roman"/>
          <w:sz w:val="24"/>
          <w:szCs w:val="24"/>
        </w:rPr>
      </w:pPr>
    </w:p>
    <w:p w:rsidR="006139E6" w:rsidRPr="00FD6F39" w:rsidRDefault="006139E6">
      <w:pPr>
        <w:rPr>
          <w:rFonts w:ascii="Times New Roman" w:hAnsi="Times New Roman" w:cs="Times New Roman"/>
          <w:sz w:val="24"/>
          <w:szCs w:val="24"/>
        </w:rPr>
      </w:pPr>
    </w:p>
    <w:p w:rsidR="005119C5" w:rsidRPr="00FD6F39" w:rsidRDefault="005119C5" w:rsidP="005119C5">
      <w:pPr>
        <w:rPr>
          <w:rFonts w:ascii="Times New Roman" w:hAnsi="Times New Roman" w:cs="Times New Roman"/>
          <w:sz w:val="24"/>
          <w:szCs w:val="24"/>
        </w:rPr>
      </w:pPr>
      <w:r w:rsidRPr="00FD6F39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FD6F3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D6F39">
        <w:rPr>
          <w:rFonts w:ascii="Times New Roman" w:hAnsi="Times New Roman" w:cs="Times New Roman"/>
          <w:sz w:val="24"/>
          <w:szCs w:val="24"/>
        </w:rPr>
        <w:t>Official Symbol_a/Official Symbol_b</w:t>
      </w:r>
      <w:r w:rsidR="007D2D2F" w:rsidRPr="00FD6F39">
        <w:rPr>
          <w:rFonts w:ascii="Times New Roman" w:hAnsi="Times New Roman" w:cs="Times New Roman"/>
          <w:sz w:val="24"/>
          <w:szCs w:val="24"/>
        </w:rPr>
        <w:t>,</w:t>
      </w:r>
      <w:r w:rsidRPr="00FD6F39">
        <w:rPr>
          <w:rFonts w:ascii="Times New Roman" w:hAnsi="Times New Roman" w:cs="Times New Roman"/>
          <w:sz w:val="24"/>
          <w:szCs w:val="24"/>
        </w:rPr>
        <w:t xml:space="preserve"> NCBI ENTREZ Symbol of a or b gene</w:t>
      </w:r>
      <w:r w:rsidR="007D2D2F" w:rsidRPr="00FD6F39">
        <w:rPr>
          <w:rFonts w:ascii="Times New Roman" w:hAnsi="Times New Roman" w:cs="Times New Roman"/>
          <w:sz w:val="24"/>
          <w:szCs w:val="24"/>
        </w:rPr>
        <w:t xml:space="preserve">; </w:t>
      </w:r>
      <w:r w:rsidRPr="00FD6F39">
        <w:rPr>
          <w:rFonts w:ascii="Times New Roman" w:hAnsi="Times New Roman" w:cs="Times New Roman"/>
          <w:sz w:val="24"/>
          <w:szCs w:val="24"/>
        </w:rPr>
        <w:t>Gene ID_a/Gene ID_b</w:t>
      </w:r>
      <w:r w:rsidR="007D2D2F" w:rsidRPr="00FD6F39">
        <w:rPr>
          <w:rFonts w:ascii="Times New Roman" w:hAnsi="Times New Roman" w:cs="Times New Roman"/>
          <w:sz w:val="24"/>
          <w:szCs w:val="24"/>
        </w:rPr>
        <w:t>,</w:t>
      </w:r>
      <w:r w:rsidRPr="00FD6F39">
        <w:rPr>
          <w:rFonts w:ascii="Times New Roman" w:hAnsi="Times New Roman" w:cs="Times New Roman"/>
          <w:sz w:val="24"/>
          <w:szCs w:val="24"/>
        </w:rPr>
        <w:t xml:space="preserve"> NCBI ENTREZ GeneID of a or b gene</w:t>
      </w:r>
      <w:r w:rsidR="007D2D2F" w:rsidRPr="00FD6F39">
        <w:rPr>
          <w:rFonts w:ascii="Times New Roman" w:hAnsi="Times New Roman" w:cs="Times New Roman"/>
          <w:sz w:val="24"/>
          <w:szCs w:val="24"/>
        </w:rPr>
        <w:t>.</w:t>
      </w:r>
    </w:p>
    <w:p w:rsidR="006139E6" w:rsidRPr="005119C5" w:rsidRDefault="006139E6">
      <w:pPr>
        <w:rPr>
          <w:rFonts w:ascii="Arial" w:hAnsi="Arial" w:cs="Arial"/>
        </w:rPr>
      </w:pPr>
    </w:p>
    <w:bookmarkEnd w:id="0"/>
    <w:p w:rsidR="006139E6" w:rsidRPr="00140485" w:rsidRDefault="006139E6">
      <w:pPr>
        <w:rPr>
          <w:rFonts w:ascii="Arial" w:hAnsi="Arial" w:cs="Arial"/>
        </w:rPr>
      </w:pPr>
    </w:p>
    <w:sectPr w:rsidR="006139E6" w:rsidRPr="0014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390A" w:rsidRDefault="00CE390A" w:rsidP="006139E6">
      <w:r>
        <w:separator/>
      </w:r>
    </w:p>
  </w:endnote>
  <w:endnote w:type="continuationSeparator" w:id="0">
    <w:p w:rsidR="00CE390A" w:rsidRDefault="00CE390A" w:rsidP="00613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390A" w:rsidRDefault="00CE390A" w:rsidP="006139E6">
      <w:r>
        <w:separator/>
      </w:r>
    </w:p>
  </w:footnote>
  <w:footnote w:type="continuationSeparator" w:id="0">
    <w:p w:rsidR="00CE390A" w:rsidRDefault="00CE390A" w:rsidP="00613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0AD"/>
    <w:rsid w:val="00140485"/>
    <w:rsid w:val="0031688B"/>
    <w:rsid w:val="005119C5"/>
    <w:rsid w:val="006139E6"/>
    <w:rsid w:val="007D2D2F"/>
    <w:rsid w:val="00B90FC4"/>
    <w:rsid w:val="00BB6A17"/>
    <w:rsid w:val="00CA2217"/>
    <w:rsid w:val="00CE390A"/>
    <w:rsid w:val="00D32EC1"/>
    <w:rsid w:val="00EC30AD"/>
    <w:rsid w:val="00F52744"/>
    <w:rsid w:val="00FA5E8B"/>
    <w:rsid w:val="00FD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8DA2DB-D5A3-4D4A-A351-6BB238F3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9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2D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2D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24</Words>
  <Characters>2420</Characters>
  <Application>Microsoft Office Word</Application>
  <DocSecurity>0</DocSecurity>
  <Lines>20</Lines>
  <Paragraphs>5</Paragraphs>
  <ScaleCrop>false</ScaleCrop>
  <Company>微软中国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8</cp:revision>
  <dcterms:created xsi:type="dcterms:W3CDTF">2020-06-16T03:29:00Z</dcterms:created>
  <dcterms:modified xsi:type="dcterms:W3CDTF">2021-07-19T04:20:00Z</dcterms:modified>
</cp:coreProperties>
</file>